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426" w:rsidRDefault="00C93426" w:rsidP="00C93426">
      <w:pPr>
        <w:jc w:val="center"/>
        <w:rPr>
          <w:rFonts w:ascii="Times New Roman" w:hAnsi="Times New Roman"/>
          <w:b/>
          <w:sz w:val="32"/>
          <w:szCs w:val="32"/>
        </w:rPr>
      </w:pPr>
    </w:p>
    <w:p w:rsidR="00C93426" w:rsidRPr="0018693B" w:rsidRDefault="00C93426" w:rsidP="00C9342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 w:rsidRPr="00221F4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Pr="00BD1787">
        <w:rPr>
          <w:rFonts w:ascii="Times New Roman" w:hAnsi="Times New Roman"/>
          <w:b/>
          <w:sz w:val="24"/>
          <w:szCs w:val="24"/>
          <w:lang w:val="en-GB"/>
        </w:rPr>
        <w:t>Breed information of the experimental gilts of treatment and control group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309"/>
        <w:gridCol w:w="1796"/>
        <w:gridCol w:w="1263"/>
        <w:gridCol w:w="1309"/>
        <w:gridCol w:w="1043"/>
        <w:gridCol w:w="1263"/>
      </w:tblGrid>
      <w:tr w:rsidR="00C93426" w:rsidRPr="00E5689C" w:rsidTr="004B37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eatment</w:t>
            </w:r>
          </w:p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ilt I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eed 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reatment</w:t>
            </w:r>
          </w:p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ilt I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eed line</w:t>
            </w:r>
          </w:p>
        </w:tc>
      </w:tr>
      <w:tr w:rsidR="00C93426" w:rsidRPr="00E5689C" w:rsidTr="004B37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5689C">
              <w:rPr>
                <w:rFonts w:ascii="Times New Roman" w:hAnsi="Times New Roman"/>
                <w:sz w:val="24"/>
                <w:szCs w:val="24"/>
                <w:lang w:val="en-GB"/>
              </w:rPr>
              <w:t>L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329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9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8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9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5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8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9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7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8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109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073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073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7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9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7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9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03826 (407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7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7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7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7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7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93426" w:rsidRPr="00E5689C" w:rsidTr="004B37ED">
        <w:trPr>
          <w:trHeight w:val="297"/>
        </w:trPr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93426" w:rsidRPr="00E5689C" w:rsidTr="004B37ED">
        <w:tc>
          <w:tcPr>
            <w:tcW w:w="0" w:type="auto"/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066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93426" w:rsidRPr="00E5689C" w:rsidRDefault="00C93426" w:rsidP="004B37ED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5689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C93426" w:rsidRDefault="00C93426" w:rsidP="00C93426">
      <w:pPr>
        <w:rPr>
          <w:rFonts w:ascii="Times New Roman" w:hAnsi="Times New Roman"/>
          <w:sz w:val="24"/>
          <w:szCs w:val="24"/>
          <w:lang w:val="en-GB"/>
        </w:rPr>
      </w:pPr>
    </w:p>
    <w:p w:rsidR="00E71F77" w:rsidRDefault="00E71F77"/>
    <w:sectPr w:rsidR="00E71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20A"/>
    <w:rsid w:val="001B5288"/>
    <w:rsid w:val="001F0B83"/>
    <w:rsid w:val="00254EF0"/>
    <w:rsid w:val="00307133"/>
    <w:rsid w:val="0063320A"/>
    <w:rsid w:val="00786418"/>
    <w:rsid w:val="00BD1787"/>
    <w:rsid w:val="00C93426"/>
    <w:rsid w:val="00CB6B33"/>
    <w:rsid w:val="00E7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98CEA-81F2-487D-B0C4-3AA37442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42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51</Characters>
  <Application>Microsoft Office Word</Application>
  <DocSecurity>0</DocSecurity>
  <Lines>5</Lines>
  <Paragraphs>1</Paragraphs>
  <ScaleCrop>false</ScaleCrop>
  <Company>Charles Sturt Universit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Marefa</dc:creator>
  <cp:keywords/>
  <dc:description/>
  <cp:lastModifiedBy>Jahan, Marefa</cp:lastModifiedBy>
  <cp:revision>3</cp:revision>
  <dcterms:created xsi:type="dcterms:W3CDTF">2017-08-19T14:37:00Z</dcterms:created>
  <dcterms:modified xsi:type="dcterms:W3CDTF">2017-08-19T14:56:00Z</dcterms:modified>
</cp:coreProperties>
</file>